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025" w:type="dxa"/>
        <w:tblInd w:w="115" w:type="dxa"/>
        <w:tblLayout w:type="fixed"/>
        <w:tblLook w:val="0600" w:firstRow="0" w:lastRow="0" w:firstColumn="0" w:lastColumn="0" w:noHBand="1" w:noVBand="1"/>
      </w:tblPr>
      <w:tblGrid>
        <w:gridCol w:w="2642"/>
        <w:gridCol w:w="1898"/>
        <w:gridCol w:w="1897"/>
        <w:gridCol w:w="1897"/>
        <w:gridCol w:w="1897"/>
        <w:gridCol w:w="1897"/>
        <w:gridCol w:w="1897"/>
      </w:tblGrid>
      <w:tr w:rsidR="00D87AC4" w:rsidRPr="0077451B" w14:paraId="0B139D67" w14:textId="77777777" w:rsidTr="00D8103A">
        <w:trPr>
          <w:trHeight w:val="420"/>
        </w:trPr>
        <w:tc>
          <w:tcPr>
            <w:tcW w:w="14025" w:type="dxa"/>
            <w:gridSpan w:val="7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26F97" w14:textId="56EE4309" w:rsidR="00D87AC4" w:rsidRPr="00434FF8" w:rsidRDefault="00D87AC4" w:rsidP="00D8103A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434F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2065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434F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</w:p>
          <w:p w14:paraId="32C001D9" w14:textId="77777777" w:rsidR="00D87AC4" w:rsidRPr="00434FF8" w:rsidRDefault="00D87AC4" w:rsidP="00D8103A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34FF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oadings and Standard Errors of MIMI-16 in Study 1</w:t>
            </w:r>
          </w:p>
        </w:tc>
      </w:tr>
      <w:tr w:rsidR="00D87AC4" w:rsidRPr="00434FF8" w14:paraId="15F96D0B" w14:textId="77777777" w:rsidTr="00D8103A">
        <w:trPr>
          <w:trHeight w:val="412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A3B6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3795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C717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unstandardized loading</w:t>
            </w:r>
          </w:p>
        </w:tc>
        <w:tc>
          <w:tcPr>
            <w:tcW w:w="37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B40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37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ED90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standardized loading</w:t>
            </w:r>
          </w:p>
        </w:tc>
      </w:tr>
      <w:tr w:rsidR="00D87AC4" w:rsidRPr="00434FF8" w14:paraId="48D5FF1A" w14:textId="77777777" w:rsidTr="00D8103A">
        <w:trPr>
          <w:trHeight w:val="420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F4A6" w14:textId="77777777" w:rsidR="00D87AC4" w:rsidRPr="00434FF8" w:rsidRDefault="00D87AC4" w:rsidP="00D8103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bCs/>
                <w:sz w:val="24"/>
                <w:szCs w:val="24"/>
              </w:rPr>
              <w:t>Microinvalidations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E39E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1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41B4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2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95D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1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583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2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DF5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1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CA8B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2</w:t>
            </w:r>
          </w:p>
        </w:tc>
      </w:tr>
      <w:tr w:rsidR="00D87AC4" w:rsidRPr="00434FF8" w14:paraId="0EE32503" w14:textId="77777777" w:rsidTr="00D8103A">
        <w:tc>
          <w:tcPr>
            <w:tcW w:w="264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62A8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 xml:space="preserve">mi1 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DBB8B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0AEA6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C00B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2023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DD1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B225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D87AC4" w:rsidRPr="00434FF8" w14:paraId="01007214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A953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2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A8B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2.43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A2C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2.35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B97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1C58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B31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8A03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D87AC4" w:rsidRPr="00434FF8" w14:paraId="3B89754F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52CB4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3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BB26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2.116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8A44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844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32A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E579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100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E6305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D87AC4" w:rsidRPr="00434FF8" w14:paraId="5790D9DF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1DE9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4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2EB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387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F4D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33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EE2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4DBA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B046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564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D87AC4" w:rsidRPr="00434FF8" w14:paraId="1998AFD2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2D2E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5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308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95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82D4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83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E13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0CC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D395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A696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D87AC4" w:rsidRPr="00434FF8" w14:paraId="2BE2075D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D146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6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236EE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49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33C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326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7784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B4DA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0E59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4F9D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D87AC4" w:rsidRPr="00434FF8" w14:paraId="7657ABBA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3FA6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7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3740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94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4D1E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651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2A0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15E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0939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87D5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D87AC4" w:rsidRPr="00434FF8" w14:paraId="40CA7020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3E500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 xml:space="preserve">mi8 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F02A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2.459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E59D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2.270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899B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E19D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29DD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9D76E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D87AC4" w:rsidRPr="00434FF8" w14:paraId="0EB74453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C5B4F" w14:textId="77777777" w:rsidR="00D87AC4" w:rsidRPr="00434FF8" w:rsidRDefault="00D87AC4" w:rsidP="00D8103A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bCs/>
                <w:sz w:val="24"/>
                <w:szCs w:val="24"/>
              </w:rPr>
              <w:t>Microinsults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BDD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C5C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4ED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748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B44EB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ACD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AC4" w:rsidRPr="00434FF8" w14:paraId="07BFE20A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D3CF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 xml:space="preserve">mi9 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E73C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9ED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3F6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3865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5CB3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1FF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D87AC4" w:rsidRPr="00434FF8" w14:paraId="4A712A3D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44CA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0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EB3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D9F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D6A4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2499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E54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FED6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D87AC4" w:rsidRPr="00434FF8" w14:paraId="7DB3F5D9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3F79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1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F295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E7B7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2A0D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150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DB0DD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DE8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D87AC4" w:rsidRPr="00434FF8" w14:paraId="21657283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7BFE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2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0AA59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E189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305D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59B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C973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F4B4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D87AC4" w:rsidRPr="00434FF8" w14:paraId="2F0822EA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CC41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13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AA15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EAFA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62B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1376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09D09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5562E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D87AC4" w:rsidRPr="00434FF8" w14:paraId="2407D683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03CC1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 xml:space="preserve">mi14 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987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1241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145F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F703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D40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00C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D87AC4" w:rsidRPr="00434FF8" w14:paraId="7A43CDF5" w14:textId="77777777" w:rsidTr="00D8103A">
        <w:tc>
          <w:tcPr>
            <w:tcW w:w="2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36BB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5</w:t>
            </w:r>
          </w:p>
        </w:tc>
        <w:tc>
          <w:tcPr>
            <w:tcW w:w="1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874B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F62E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037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D2A37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7F4A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DE6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D87AC4" w:rsidRPr="00434FF8" w14:paraId="3335DBAC" w14:textId="77777777" w:rsidTr="00D8103A">
        <w:tc>
          <w:tcPr>
            <w:tcW w:w="264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1BFA" w14:textId="77777777" w:rsidR="00D87AC4" w:rsidRPr="00434FF8" w:rsidRDefault="00D87AC4" w:rsidP="00D8103A">
            <w:pPr>
              <w:widowControl w:val="0"/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6</w:t>
            </w:r>
          </w:p>
        </w:tc>
        <w:tc>
          <w:tcPr>
            <w:tcW w:w="189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15EB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897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B8E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897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567C7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897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B278B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897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8C8B4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897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866A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D87AC4" w:rsidRPr="0077451B" w14:paraId="0E2493FF" w14:textId="77777777" w:rsidTr="00D8103A">
        <w:tc>
          <w:tcPr>
            <w:tcW w:w="14025" w:type="dxa"/>
            <w:gridSpan w:val="7"/>
            <w:tcBorders>
              <w:top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1D44" w14:textId="4DB25155" w:rsidR="00D87AC4" w:rsidRPr="00D87AC4" w:rsidRDefault="00D87AC4" w:rsidP="00D87AC4">
            <w:pPr>
              <w:spacing w:line="480" w:lineRule="auto"/>
              <w:rPr>
                <w:lang w:val="en-US"/>
              </w:rPr>
            </w:pPr>
            <w:r w:rsidRPr="00434FF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s: </w:t>
            </w:r>
            <w:r w:rsidRPr="00434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MI-16 = Microinvalidations and Microinsults 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97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ed items refer to Table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784F58A3" w14:textId="63839688" w:rsidR="00D87AC4" w:rsidRDefault="00D87AC4">
      <w:pPr>
        <w:rPr>
          <w:lang w:val="en-US"/>
        </w:rPr>
      </w:pPr>
    </w:p>
    <w:p w14:paraId="4A32BC64" w14:textId="77777777" w:rsidR="00D87AC4" w:rsidRDefault="00D87AC4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13950" w:type="dxa"/>
        <w:tblLayout w:type="fixed"/>
        <w:tblLook w:val="0600" w:firstRow="0" w:lastRow="0" w:firstColumn="0" w:lastColumn="0" w:noHBand="1" w:noVBand="1"/>
      </w:tblPr>
      <w:tblGrid>
        <w:gridCol w:w="2657"/>
        <w:gridCol w:w="1883"/>
        <w:gridCol w:w="1882"/>
        <w:gridCol w:w="1882"/>
        <w:gridCol w:w="1882"/>
        <w:gridCol w:w="1882"/>
        <w:gridCol w:w="1882"/>
      </w:tblGrid>
      <w:tr w:rsidR="00D87AC4" w:rsidRPr="0077451B" w14:paraId="1C75CAFD" w14:textId="77777777" w:rsidTr="00D8103A">
        <w:trPr>
          <w:trHeight w:val="420"/>
        </w:trPr>
        <w:tc>
          <w:tcPr>
            <w:tcW w:w="13950" w:type="dxa"/>
            <w:gridSpan w:val="7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5041" w14:textId="17816A8A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34F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 w:rsidR="002065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434F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</w:p>
          <w:p w14:paraId="1FC67B52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34FF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oadings and Standard Errors of MIMI-16 in Study 2</w:t>
            </w:r>
          </w:p>
        </w:tc>
      </w:tr>
      <w:tr w:rsidR="00D87AC4" w:rsidRPr="00434FF8" w14:paraId="5D13F17D" w14:textId="77777777" w:rsidTr="00D8103A">
        <w:trPr>
          <w:trHeight w:val="418"/>
        </w:trPr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90959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</w:t>
            </w: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37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997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unstandardized loading</w:t>
            </w:r>
          </w:p>
        </w:tc>
        <w:tc>
          <w:tcPr>
            <w:tcW w:w="376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32C23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764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1B5F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standardized loading</w:t>
            </w:r>
          </w:p>
        </w:tc>
      </w:tr>
      <w:tr w:rsidR="00D87AC4" w:rsidRPr="00434FF8" w14:paraId="4E255D46" w14:textId="77777777" w:rsidTr="00D8103A">
        <w:tc>
          <w:tcPr>
            <w:tcW w:w="265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2A6A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bCs/>
                <w:sz w:val="24"/>
                <w:szCs w:val="24"/>
              </w:rPr>
              <w:t>Microinvalidations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14D3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1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C736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2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0CF4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1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B82B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2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1270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1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3155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dataset 2</w:t>
            </w:r>
          </w:p>
        </w:tc>
      </w:tr>
      <w:tr w:rsidR="00D87AC4" w:rsidRPr="00434FF8" w14:paraId="63748887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26A4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1DBF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FCC1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662F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EC65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B7EE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0C1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D87AC4" w:rsidRPr="00434FF8" w14:paraId="12CCF94F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94A3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2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0F2C6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684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93A9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807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8C71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A0EC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D375A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6BA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D87AC4" w:rsidRPr="00434FF8" w14:paraId="0BB81E5D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1248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3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320A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349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B9A53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399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C432F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4487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E2C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0EB1A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D87AC4" w:rsidRPr="00434FF8" w14:paraId="23C22581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8810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4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A314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2B3A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3EBE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BD5D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1776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F2D85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D87AC4" w:rsidRPr="00434FF8" w14:paraId="1B0F6EDB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85B3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5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1AF0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560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4D25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469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943C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92F9D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4E1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56B3A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D87AC4" w:rsidRPr="00434FF8" w14:paraId="559B358E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98C8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6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0699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474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00288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453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0B6D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91D5B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EDD9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63BD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D87AC4" w:rsidRPr="00434FF8" w14:paraId="71846D33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7801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7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9C06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712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6DF8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454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8A2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2CEF5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A64F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616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D87AC4" w:rsidRPr="00434FF8" w14:paraId="21C91748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28C1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 xml:space="preserve">mi8 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24E4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732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A222F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616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47C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996B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83B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3E1A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D87AC4" w:rsidRPr="00434FF8" w14:paraId="4E36E546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EE299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bCs/>
                <w:sz w:val="24"/>
                <w:szCs w:val="24"/>
              </w:rPr>
              <w:t>Microinsults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7EDB6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728B2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1CBE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63F6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C462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D2A5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AC4" w:rsidRPr="00434FF8" w14:paraId="43F13B49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68666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 xml:space="preserve">mi9 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B3F9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24C9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EF7E2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49CE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403A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0BA1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D87AC4" w:rsidRPr="00434FF8" w14:paraId="5B785772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3B76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0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CC7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170B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0026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9516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3A5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20A7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D87AC4" w:rsidRPr="00434FF8" w14:paraId="061AA3C3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93C6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1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D7D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1752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7D2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63ABF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9078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38B0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D87AC4" w:rsidRPr="00434FF8" w14:paraId="4E06E10F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931ED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2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D32E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BD27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4BB9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C7C9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419C1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CA947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D87AC4" w:rsidRPr="00434FF8" w14:paraId="384B228E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D53C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13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685D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A481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D834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33FF2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06D3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7934E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D87AC4" w:rsidRPr="00434FF8" w14:paraId="29925058" w14:textId="77777777" w:rsidTr="00D8103A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67F2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 xml:space="preserve">mi14 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577E6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62E2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5802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31BF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513E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67DB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D87AC4" w:rsidRPr="00434FF8" w14:paraId="7B59287C" w14:textId="77777777" w:rsidTr="00D87AC4"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0F88A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5</w:t>
            </w:r>
          </w:p>
        </w:tc>
        <w:tc>
          <w:tcPr>
            <w:tcW w:w="1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BA54B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FC18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41A5C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F5CA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3354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2FB8E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D87AC4" w:rsidRPr="00434FF8" w14:paraId="47A19EE3" w14:textId="77777777" w:rsidTr="00D87AC4">
        <w:tc>
          <w:tcPr>
            <w:tcW w:w="2657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1C34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mi16</w:t>
            </w:r>
          </w:p>
        </w:tc>
        <w:tc>
          <w:tcPr>
            <w:tcW w:w="1883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B3C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882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7D987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1882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D4E6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882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478FC" w14:textId="77777777" w:rsidR="00D87AC4" w:rsidRPr="00434FF8" w:rsidRDefault="00D87AC4" w:rsidP="00D81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882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237EF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882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A43E" w14:textId="77777777" w:rsidR="00D87AC4" w:rsidRPr="00434FF8" w:rsidRDefault="00D87AC4" w:rsidP="00D810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FF8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</w:tbl>
    <w:p w14:paraId="52D57F5B" w14:textId="6AD436F5" w:rsidR="00775EE9" w:rsidRPr="00D87AC4" w:rsidRDefault="00D87AC4" w:rsidP="00D87AC4">
      <w:pPr>
        <w:spacing w:line="480" w:lineRule="auto"/>
        <w:rPr>
          <w:lang w:val="en-US"/>
        </w:rPr>
      </w:pPr>
      <w:r>
        <w:rPr>
          <w:i/>
          <w:iCs/>
          <w:lang w:val="en-US"/>
        </w:rPr>
        <w:t xml:space="preserve">Notes: </w:t>
      </w:r>
      <w:r w:rsidRPr="00397157">
        <w:rPr>
          <w:rFonts w:ascii="Times New Roman" w:hAnsi="Times New Roman" w:cs="Times New Roman"/>
          <w:sz w:val="24"/>
          <w:szCs w:val="24"/>
          <w:lang w:val="en-US"/>
        </w:rPr>
        <w:t>MIMI-16 = Microinsults and Microinvalidations Scale, abbreviated items refer to Table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75EE9" w:rsidRPr="00D87AC4" w:rsidSect="00D87AC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C4"/>
    <w:rsid w:val="00004C78"/>
    <w:rsid w:val="0000562C"/>
    <w:rsid w:val="00010ECA"/>
    <w:rsid w:val="00030E07"/>
    <w:rsid w:val="00036485"/>
    <w:rsid w:val="0005170A"/>
    <w:rsid w:val="0007505A"/>
    <w:rsid w:val="000875AE"/>
    <w:rsid w:val="00094D67"/>
    <w:rsid w:val="000A0AED"/>
    <w:rsid w:val="000E022D"/>
    <w:rsid w:val="00104578"/>
    <w:rsid w:val="00106046"/>
    <w:rsid w:val="001753CB"/>
    <w:rsid w:val="00194B0C"/>
    <w:rsid w:val="001D3A04"/>
    <w:rsid w:val="001D45E6"/>
    <w:rsid w:val="0020655B"/>
    <w:rsid w:val="00216A98"/>
    <w:rsid w:val="00220B41"/>
    <w:rsid w:val="00223DD5"/>
    <w:rsid w:val="00224ED6"/>
    <w:rsid w:val="00250D50"/>
    <w:rsid w:val="00255A74"/>
    <w:rsid w:val="002648D7"/>
    <w:rsid w:val="00284C8F"/>
    <w:rsid w:val="00285F6D"/>
    <w:rsid w:val="00286FEA"/>
    <w:rsid w:val="002D3FB8"/>
    <w:rsid w:val="00326D69"/>
    <w:rsid w:val="00332ACD"/>
    <w:rsid w:val="0033434F"/>
    <w:rsid w:val="00344087"/>
    <w:rsid w:val="003647B4"/>
    <w:rsid w:val="00375685"/>
    <w:rsid w:val="003A2415"/>
    <w:rsid w:val="003B287D"/>
    <w:rsid w:val="003B6A58"/>
    <w:rsid w:val="003B7CE3"/>
    <w:rsid w:val="003C61B7"/>
    <w:rsid w:val="003E7472"/>
    <w:rsid w:val="00410FC5"/>
    <w:rsid w:val="00423760"/>
    <w:rsid w:val="00426CDA"/>
    <w:rsid w:val="00442E6F"/>
    <w:rsid w:val="00445031"/>
    <w:rsid w:val="004452CB"/>
    <w:rsid w:val="00484D23"/>
    <w:rsid w:val="004E66CC"/>
    <w:rsid w:val="00505B4E"/>
    <w:rsid w:val="00505C09"/>
    <w:rsid w:val="00516213"/>
    <w:rsid w:val="0056216C"/>
    <w:rsid w:val="00566AA6"/>
    <w:rsid w:val="005832D8"/>
    <w:rsid w:val="00596D40"/>
    <w:rsid w:val="005C19D9"/>
    <w:rsid w:val="005C1D6C"/>
    <w:rsid w:val="005F09E4"/>
    <w:rsid w:val="006579BF"/>
    <w:rsid w:val="006678AC"/>
    <w:rsid w:val="00684485"/>
    <w:rsid w:val="00695F5C"/>
    <w:rsid w:val="006A7B6A"/>
    <w:rsid w:val="006B0F27"/>
    <w:rsid w:val="006B58B9"/>
    <w:rsid w:val="006D0E42"/>
    <w:rsid w:val="007034B4"/>
    <w:rsid w:val="00756A72"/>
    <w:rsid w:val="00761F8C"/>
    <w:rsid w:val="00773232"/>
    <w:rsid w:val="00774E79"/>
    <w:rsid w:val="007A3D0C"/>
    <w:rsid w:val="007C548C"/>
    <w:rsid w:val="007C63CE"/>
    <w:rsid w:val="007E4D7D"/>
    <w:rsid w:val="007E56B2"/>
    <w:rsid w:val="007F2900"/>
    <w:rsid w:val="00833733"/>
    <w:rsid w:val="00836560"/>
    <w:rsid w:val="00840B9D"/>
    <w:rsid w:val="0086117F"/>
    <w:rsid w:val="0086528F"/>
    <w:rsid w:val="00875E99"/>
    <w:rsid w:val="0087740C"/>
    <w:rsid w:val="008814E6"/>
    <w:rsid w:val="008916F1"/>
    <w:rsid w:val="008939D1"/>
    <w:rsid w:val="00897CFC"/>
    <w:rsid w:val="008D1252"/>
    <w:rsid w:val="00913815"/>
    <w:rsid w:val="00914F24"/>
    <w:rsid w:val="00920708"/>
    <w:rsid w:val="009367A3"/>
    <w:rsid w:val="00951697"/>
    <w:rsid w:val="00972E66"/>
    <w:rsid w:val="0097772F"/>
    <w:rsid w:val="00985583"/>
    <w:rsid w:val="00992D51"/>
    <w:rsid w:val="009A6080"/>
    <w:rsid w:val="009B758F"/>
    <w:rsid w:val="009C76B7"/>
    <w:rsid w:val="00A03076"/>
    <w:rsid w:val="00A117D2"/>
    <w:rsid w:val="00A552BD"/>
    <w:rsid w:val="00A70B68"/>
    <w:rsid w:val="00A71B75"/>
    <w:rsid w:val="00A72426"/>
    <w:rsid w:val="00A87991"/>
    <w:rsid w:val="00A97D14"/>
    <w:rsid w:val="00A97DD5"/>
    <w:rsid w:val="00AB6CAF"/>
    <w:rsid w:val="00AD3C32"/>
    <w:rsid w:val="00AE477F"/>
    <w:rsid w:val="00AF0EE5"/>
    <w:rsid w:val="00AF7C57"/>
    <w:rsid w:val="00B30E4E"/>
    <w:rsid w:val="00B4502D"/>
    <w:rsid w:val="00B6582A"/>
    <w:rsid w:val="00B87E96"/>
    <w:rsid w:val="00BB68D2"/>
    <w:rsid w:val="00BC780D"/>
    <w:rsid w:val="00BD0466"/>
    <w:rsid w:val="00BE0446"/>
    <w:rsid w:val="00BE04B0"/>
    <w:rsid w:val="00C06A43"/>
    <w:rsid w:val="00C12232"/>
    <w:rsid w:val="00C266E8"/>
    <w:rsid w:val="00C765E9"/>
    <w:rsid w:val="00C8397A"/>
    <w:rsid w:val="00C87E60"/>
    <w:rsid w:val="00C92402"/>
    <w:rsid w:val="00C935D8"/>
    <w:rsid w:val="00C9649A"/>
    <w:rsid w:val="00C965E7"/>
    <w:rsid w:val="00CA2B7A"/>
    <w:rsid w:val="00CA4825"/>
    <w:rsid w:val="00CB3FE0"/>
    <w:rsid w:val="00CC49CB"/>
    <w:rsid w:val="00CE61C7"/>
    <w:rsid w:val="00CF30F2"/>
    <w:rsid w:val="00D261FD"/>
    <w:rsid w:val="00D42AEA"/>
    <w:rsid w:val="00D766A9"/>
    <w:rsid w:val="00D8024A"/>
    <w:rsid w:val="00D873DD"/>
    <w:rsid w:val="00D87AC4"/>
    <w:rsid w:val="00D90A10"/>
    <w:rsid w:val="00DB0F72"/>
    <w:rsid w:val="00DB2F96"/>
    <w:rsid w:val="00DB4631"/>
    <w:rsid w:val="00DB6175"/>
    <w:rsid w:val="00DF1696"/>
    <w:rsid w:val="00E45FC5"/>
    <w:rsid w:val="00E645BE"/>
    <w:rsid w:val="00E97F3E"/>
    <w:rsid w:val="00EF16F7"/>
    <w:rsid w:val="00F219C5"/>
    <w:rsid w:val="00F33D09"/>
    <w:rsid w:val="00F44C9A"/>
    <w:rsid w:val="00F4557F"/>
    <w:rsid w:val="00F65DBD"/>
    <w:rsid w:val="00FD6093"/>
    <w:rsid w:val="00FF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FC9912"/>
  <w14:defaultImageDpi w14:val="32767"/>
  <w15:chartTrackingRefBased/>
  <w15:docId w15:val="{A8FD4E88-59DA-214C-8EAB-7D386BB71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87AC4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D51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D5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4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lgner</dc:creator>
  <cp:keywords/>
  <dc:description/>
  <cp:lastModifiedBy>Mona Algner</cp:lastModifiedBy>
  <cp:revision>2</cp:revision>
  <dcterms:created xsi:type="dcterms:W3CDTF">2021-02-10T16:15:00Z</dcterms:created>
  <dcterms:modified xsi:type="dcterms:W3CDTF">2021-02-10T16:34:00Z</dcterms:modified>
</cp:coreProperties>
</file>